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E9AED3" w14:textId="38F9FE42" w:rsidR="001E6285" w:rsidRDefault="00CC562C" w:rsidP="001E6285">
      <w:pPr>
        <w:rPr>
          <w:rFonts w:ascii="Arial" w:hAnsi="Arial" w:cs="Arial"/>
          <w:b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 xml:space="preserve">Additional file </w:t>
      </w:r>
      <w:r w:rsidR="007F69A3">
        <w:rPr>
          <w:rFonts w:ascii="Arial" w:hAnsi="Arial" w:cs="Arial"/>
          <w:b/>
          <w:lang w:val="en-US"/>
        </w:rPr>
        <w:t>2</w:t>
      </w:r>
      <w:r>
        <w:rPr>
          <w:rFonts w:ascii="Arial" w:hAnsi="Arial" w:cs="Arial"/>
          <w:b/>
          <w:lang w:val="en-US"/>
        </w:rPr>
        <w:t xml:space="preserve">: </w:t>
      </w:r>
      <w:r w:rsidR="001E6285">
        <w:rPr>
          <w:rFonts w:ascii="Arial" w:hAnsi="Arial" w:cs="Arial"/>
          <w:b/>
          <w:lang w:val="en-US"/>
        </w:rPr>
        <w:t>Table S</w:t>
      </w:r>
      <w:r w:rsidR="007F69A3">
        <w:rPr>
          <w:rFonts w:ascii="Arial" w:hAnsi="Arial" w:cs="Arial"/>
          <w:b/>
          <w:lang w:val="en-US"/>
        </w:rPr>
        <w:t>2</w:t>
      </w:r>
      <w:r w:rsidR="001E6285" w:rsidRPr="0096202A">
        <w:rPr>
          <w:rFonts w:ascii="Arial" w:hAnsi="Arial" w:cs="Arial"/>
          <w:b/>
          <w:lang w:val="en-US"/>
        </w:rPr>
        <w:t xml:space="preserve">. </w:t>
      </w:r>
      <w:r w:rsidR="001E6285" w:rsidRPr="001E6285">
        <w:rPr>
          <w:rFonts w:ascii="Arial" w:hAnsi="Arial" w:cs="Arial"/>
          <w:lang w:val="en-US"/>
        </w:rPr>
        <w:t xml:space="preserve">Conventional and </w:t>
      </w:r>
      <w:proofErr w:type="spellStart"/>
      <w:r w:rsidR="001E6285" w:rsidRPr="001E6285">
        <w:rPr>
          <w:rFonts w:ascii="Arial" w:hAnsi="Arial" w:cs="Arial"/>
          <w:lang w:val="en-US"/>
        </w:rPr>
        <w:t>BacT</w:t>
      </w:r>
      <w:proofErr w:type="spellEnd"/>
      <w:r w:rsidR="001E6285" w:rsidRPr="001E6285">
        <w:rPr>
          <w:rFonts w:ascii="Arial" w:hAnsi="Arial" w:cs="Arial"/>
          <w:lang w:val="en-US"/>
        </w:rPr>
        <w:t>/Alert blood culture system sensitivity</w:t>
      </w:r>
      <w:r w:rsidR="001E6285">
        <w:rPr>
          <w:rFonts w:ascii="Arial" w:hAnsi="Arial" w:cs="Arial"/>
          <w:b/>
          <w:lang w:val="en-US"/>
        </w:rPr>
        <w:t xml:space="preserve"> </w:t>
      </w:r>
    </w:p>
    <w:p w14:paraId="4CE4952A" w14:textId="77777777" w:rsidR="001E6285" w:rsidRDefault="001E6285" w:rsidP="001E6285">
      <w:pPr>
        <w:rPr>
          <w:rFonts w:ascii="Arial" w:hAnsi="Arial" w:cs="Arial"/>
          <w:b/>
          <w:lang w:val="en-US"/>
        </w:rPr>
      </w:pPr>
    </w:p>
    <w:p w14:paraId="783B5528" w14:textId="77777777" w:rsidR="001E6285" w:rsidRDefault="001E6285" w:rsidP="001E6285">
      <w:pPr>
        <w:rPr>
          <w:rFonts w:ascii="Arial" w:hAnsi="Arial" w:cs="Arial"/>
          <w:b/>
          <w:lang w:val="en-US"/>
        </w:rPr>
      </w:pPr>
    </w:p>
    <w:tbl>
      <w:tblPr>
        <w:tblStyle w:val="TableGrid"/>
        <w:tblpPr w:leftFromText="180" w:rightFromText="180" w:vertAnchor="text" w:horzAnchor="margin" w:tblpY="149"/>
        <w:tblW w:w="9528" w:type="dxa"/>
        <w:tblLook w:val="04A0" w:firstRow="1" w:lastRow="0" w:firstColumn="1" w:lastColumn="0" w:noHBand="0" w:noVBand="1"/>
      </w:tblPr>
      <w:tblGrid>
        <w:gridCol w:w="4065"/>
        <w:gridCol w:w="3160"/>
        <w:gridCol w:w="2303"/>
      </w:tblGrid>
      <w:tr w:rsidR="001E6285" w14:paraId="6C1C1B2A" w14:textId="77777777" w:rsidTr="001E6285">
        <w:tc>
          <w:tcPr>
            <w:tcW w:w="4065" w:type="dxa"/>
          </w:tcPr>
          <w:p w14:paraId="173EC4C3" w14:textId="77777777" w:rsidR="001E6285" w:rsidRDefault="001E6285" w:rsidP="001E6285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ethod</w:t>
            </w:r>
          </w:p>
        </w:tc>
        <w:tc>
          <w:tcPr>
            <w:tcW w:w="3160" w:type="dxa"/>
          </w:tcPr>
          <w:p w14:paraId="5E0F2F99" w14:textId="77777777" w:rsidR="001E6285" w:rsidRDefault="001E6285" w:rsidP="001E6285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True positives</w:t>
            </w:r>
          </w:p>
        </w:tc>
        <w:tc>
          <w:tcPr>
            <w:tcW w:w="2303" w:type="dxa"/>
          </w:tcPr>
          <w:p w14:paraId="07A1FAB8" w14:textId="77777777" w:rsidR="001E6285" w:rsidRDefault="001E6285" w:rsidP="001E6285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ensitivity</w:t>
            </w:r>
          </w:p>
        </w:tc>
      </w:tr>
      <w:tr w:rsidR="001E6285" w14:paraId="102D1FAB" w14:textId="77777777" w:rsidTr="001E6285">
        <w:tc>
          <w:tcPr>
            <w:tcW w:w="4065" w:type="dxa"/>
          </w:tcPr>
          <w:p w14:paraId="0D4B0E8D" w14:textId="067610FF" w:rsidR="001E6285" w:rsidRPr="001E6285" w:rsidRDefault="002853F6" w:rsidP="001E6285">
            <w:pPr>
              <w:rPr>
                <w:rFonts w:ascii="Arial" w:hAnsi="Arial" w:cs="Arial"/>
                <w:lang w:val="en-US"/>
              </w:rPr>
            </w:pPr>
            <w:r w:rsidRPr="001E6285">
              <w:rPr>
                <w:rFonts w:ascii="Arial" w:hAnsi="Arial" w:cs="Arial"/>
                <w:lang w:val="en-US"/>
              </w:rPr>
              <w:t xml:space="preserve">Conventional </w:t>
            </w:r>
          </w:p>
        </w:tc>
        <w:tc>
          <w:tcPr>
            <w:tcW w:w="3160" w:type="dxa"/>
          </w:tcPr>
          <w:p w14:paraId="1379E71B" w14:textId="77777777" w:rsidR="001E6285" w:rsidRPr="001E6285" w:rsidRDefault="001E6285" w:rsidP="001E6285">
            <w:pPr>
              <w:jc w:val="center"/>
              <w:rPr>
                <w:rFonts w:ascii="Arial" w:hAnsi="Arial" w:cs="Arial"/>
                <w:lang w:val="en-US"/>
              </w:rPr>
            </w:pPr>
            <w:r w:rsidRPr="001E6285">
              <w:rPr>
                <w:rFonts w:ascii="Arial" w:hAnsi="Arial" w:cs="Arial"/>
                <w:lang w:val="en-US"/>
              </w:rPr>
              <w:t>(32+12)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E6285">
              <w:rPr>
                <w:rFonts w:ascii="Arial" w:hAnsi="Arial" w:cs="Arial"/>
                <w:lang w:val="en-US"/>
              </w:rPr>
              <w:t>/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E6285">
              <w:rPr>
                <w:rFonts w:ascii="Arial" w:hAnsi="Arial" w:cs="Arial"/>
                <w:lang w:val="en-US"/>
              </w:rPr>
              <w:t>(44+14)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E6285">
              <w:rPr>
                <w:rFonts w:ascii="Arial" w:hAnsi="Arial" w:cs="Arial"/>
                <w:lang w:val="en-US"/>
              </w:rPr>
              <w:t>x100</w:t>
            </w:r>
          </w:p>
        </w:tc>
        <w:tc>
          <w:tcPr>
            <w:tcW w:w="2303" w:type="dxa"/>
          </w:tcPr>
          <w:p w14:paraId="46A3ACE8" w14:textId="77777777" w:rsidR="001E6285" w:rsidRPr="001E6285" w:rsidRDefault="001E6285" w:rsidP="001E6285">
            <w:pPr>
              <w:jc w:val="center"/>
              <w:rPr>
                <w:rFonts w:ascii="Arial" w:hAnsi="Arial" w:cs="Arial"/>
                <w:lang w:val="en-US"/>
              </w:rPr>
            </w:pPr>
            <w:r w:rsidRPr="001E6285">
              <w:rPr>
                <w:rFonts w:ascii="Arial" w:hAnsi="Arial" w:cs="Arial"/>
                <w:lang w:val="en-US"/>
              </w:rPr>
              <w:t>75,86%</w:t>
            </w:r>
          </w:p>
        </w:tc>
      </w:tr>
      <w:tr w:rsidR="001E6285" w14:paraId="20875C50" w14:textId="77777777" w:rsidTr="001E6285">
        <w:tc>
          <w:tcPr>
            <w:tcW w:w="4065" w:type="dxa"/>
          </w:tcPr>
          <w:p w14:paraId="2E249F5D" w14:textId="7A76CCB1" w:rsidR="001E6285" w:rsidRPr="001E6285" w:rsidRDefault="002853F6" w:rsidP="001E6285">
            <w:pPr>
              <w:rPr>
                <w:rFonts w:ascii="Arial" w:hAnsi="Arial" w:cs="Arial"/>
                <w:lang w:val="en-US"/>
              </w:rPr>
            </w:pPr>
            <w:proofErr w:type="spellStart"/>
            <w:r w:rsidRPr="001E6285">
              <w:rPr>
                <w:rFonts w:ascii="Arial" w:hAnsi="Arial" w:cs="Arial"/>
                <w:lang w:val="en-US"/>
              </w:rPr>
              <w:t>BacT</w:t>
            </w:r>
            <w:proofErr w:type="spellEnd"/>
            <w:r w:rsidRPr="001E6285">
              <w:rPr>
                <w:rFonts w:ascii="Arial" w:hAnsi="Arial" w:cs="Arial"/>
                <w:lang w:val="en-US"/>
              </w:rPr>
              <w:t>/Alert blood culture system</w:t>
            </w:r>
          </w:p>
        </w:tc>
        <w:tc>
          <w:tcPr>
            <w:tcW w:w="3160" w:type="dxa"/>
          </w:tcPr>
          <w:p w14:paraId="4E028E1F" w14:textId="77777777" w:rsidR="001E6285" w:rsidRPr="001E6285" w:rsidRDefault="001E6285" w:rsidP="001E6285">
            <w:pPr>
              <w:jc w:val="center"/>
              <w:rPr>
                <w:rFonts w:ascii="Arial" w:hAnsi="Arial" w:cs="Arial"/>
                <w:lang w:val="en-US"/>
              </w:rPr>
            </w:pPr>
            <w:r w:rsidRPr="001E6285">
              <w:rPr>
                <w:rFonts w:ascii="Arial" w:hAnsi="Arial" w:cs="Arial"/>
                <w:lang w:val="en-US"/>
              </w:rPr>
              <w:t>(32+14)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E6285">
              <w:rPr>
                <w:rFonts w:ascii="Arial" w:hAnsi="Arial" w:cs="Arial"/>
                <w:lang w:val="en-US"/>
              </w:rPr>
              <w:t>/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E6285">
              <w:rPr>
                <w:rFonts w:ascii="Arial" w:hAnsi="Arial" w:cs="Arial"/>
                <w:lang w:val="en-US"/>
              </w:rPr>
              <w:t>(46+12)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E6285">
              <w:rPr>
                <w:rFonts w:ascii="Arial" w:hAnsi="Arial" w:cs="Arial"/>
                <w:lang w:val="en-US"/>
              </w:rPr>
              <w:t>x100</w:t>
            </w:r>
          </w:p>
        </w:tc>
        <w:tc>
          <w:tcPr>
            <w:tcW w:w="2303" w:type="dxa"/>
          </w:tcPr>
          <w:p w14:paraId="53132536" w14:textId="77777777" w:rsidR="001E6285" w:rsidRPr="001E6285" w:rsidRDefault="001E6285" w:rsidP="001E6285">
            <w:pPr>
              <w:jc w:val="center"/>
              <w:rPr>
                <w:rFonts w:ascii="Arial" w:hAnsi="Arial" w:cs="Arial"/>
                <w:lang w:val="en-US"/>
              </w:rPr>
            </w:pPr>
            <w:r w:rsidRPr="001E6285">
              <w:rPr>
                <w:rFonts w:ascii="Arial" w:hAnsi="Arial" w:cs="Arial"/>
                <w:lang w:val="en-US"/>
              </w:rPr>
              <w:t>79,31%</w:t>
            </w:r>
          </w:p>
        </w:tc>
      </w:tr>
    </w:tbl>
    <w:p w14:paraId="03ED3EC9" w14:textId="77777777" w:rsidR="001E6285" w:rsidRDefault="001E6285" w:rsidP="001E6285">
      <w:pPr>
        <w:rPr>
          <w:rFonts w:ascii="Arial" w:hAnsi="Arial" w:cs="Arial"/>
          <w:b/>
          <w:lang w:val="en-US"/>
        </w:rPr>
      </w:pPr>
    </w:p>
    <w:p w14:paraId="3F8E50B4" w14:textId="77777777" w:rsidR="001E6285" w:rsidRDefault="001E6285" w:rsidP="001E6285">
      <w:pPr>
        <w:rPr>
          <w:rFonts w:ascii="Arial" w:hAnsi="Arial" w:cs="Arial"/>
          <w:b/>
          <w:lang w:val="en-US"/>
        </w:rPr>
      </w:pPr>
    </w:p>
    <w:p w14:paraId="51BADF42" w14:textId="77777777" w:rsidR="001E6285" w:rsidRDefault="001E6285" w:rsidP="001E6285">
      <w:pPr>
        <w:rPr>
          <w:rFonts w:ascii="Arial" w:hAnsi="Arial" w:cs="Arial"/>
          <w:b/>
          <w:lang w:val="en-US"/>
        </w:rPr>
      </w:pPr>
    </w:p>
    <w:p w14:paraId="7AE9640A" w14:textId="66AFDA80" w:rsidR="0044791A" w:rsidRDefault="0044791A" w:rsidP="001E6285">
      <w:pPr>
        <w:rPr>
          <w:rFonts w:ascii="Arial" w:hAnsi="Arial" w:cs="Arial"/>
          <w:b/>
          <w:lang w:val="en-US"/>
        </w:rPr>
      </w:pPr>
    </w:p>
    <w:p w14:paraId="19147B7E" w14:textId="127B8C91" w:rsidR="007C5EB3" w:rsidRPr="007C5EB3" w:rsidRDefault="007C5EB3" w:rsidP="001E6285">
      <w:pPr>
        <w:rPr>
          <w:rFonts w:ascii="Arial" w:hAnsi="Arial" w:cs="Arial"/>
          <w:b/>
          <w:lang w:val="en-US"/>
        </w:rPr>
      </w:pPr>
    </w:p>
    <w:p w14:paraId="56C498FE" w14:textId="36A662F9" w:rsidR="001E6285" w:rsidRDefault="001E6285" w:rsidP="001E6285">
      <w:pPr>
        <w:rPr>
          <w:rFonts w:ascii="Arial" w:hAnsi="Arial" w:cs="Arial"/>
          <w:b/>
          <w:lang w:val="en-US"/>
        </w:rPr>
      </w:pPr>
    </w:p>
    <w:p w14:paraId="4F2E2901" w14:textId="77777777" w:rsidR="001E6285" w:rsidRDefault="001E6285" w:rsidP="001E6285">
      <w:pPr>
        <w:rPr>
          <w:rFonts w:ascii="Arial" w:hAnsi="Arial" w:cs="Arial"/>
          <w:b/>
          <w:lang w:val="en-US"/>
        </w:rPr>
      </w:pPr>
    </w:p>
    <w:p w14:paraId="38E7F84F" w14:textId="77777777" w:rsidR="001E6285" w:rsidRDefault="001E6285" w:rsidP="001E6285">
      <w:pPr>
        <w:rPr>
          <w:rFonts w:ascii="Arial" w:hAnsi="Arial" w:cs="Arial"/>
          <w:b/>
          <w:lang w:val="en-US"/>
        </w:rPr>
      </w:pPr>
    </w:p>
    <w:p w14:paraId="362DCC96" w14:textId="77777777" w:rsidR="00AB3DC1" w:rsidRPr="0044791A" w:rsidRDefault="004E7785">
      <w:pPr>
        <w:rPr>
          <w:lang w:val="en-US"/>
        </w:rPr>
      </w:pPr>
    </w:p>
    <w:sectPr w:rsidR="00AB3DC1" w:rsidRPr="0044791A" w:rsidSect="00E6469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285"/>
    <w:rsid w:val="000343B7"/>
    <w:rsid w:val="00036734"/>
    <w:rsid w:val="00067B7A"/>
    <w:rsid w:val="00070C06"/>
    <w:rsid w:val="0009252A"/>
    <w:rsid w:val="00095461"/>
    <w:rsid w:val="000B3E7F"/>
    <w:rsid w:val="000F3C2F"/>
    <w:rsid w:val="000F5E63"/>
    <w:rsid w:val="001210B3"/>
    <w:rsid w:val="00121279"/>
    <w:rsid w:val="00124FC5"/>
    <w:rsid w:val="00137C5E"/>
    <w:rsid w:val="001555A4"/>
    <w:rsid w:val="00196A4F"/>
    <w:rsid w:val="001B0FC3"/>
    <w:rsid w:val="001B2E95"/>
    <w:rsid w:val="001B31D8"/>
    <w:rsid w:val="001E3956"/>
    <w:rsid w:val="001E6285"/>
    <w:rsid w:val="00262EE6"/>
    <w:rsid w:val="002853F6"/>
    <w:rsid w:val="00295D55"/>
    <w:rsid w:val="002A4AF7"/>
    <w:rsid w:val="002A6C9C"/>
    <w:rsid w:val="002B3D92"/>
    <w:rsid w:val="002E55D8"/>
    <w:rsid w:val="002E7201"/>
    <w:rsid w:val="002F18F1"/>
    <w:rsid w:val="002F680C"/>
    <w:rsid w:val="00302FE8"/>
    <w:rsid w:val="00324945"/>
    <w:rsid w:val="00376EA4"/>
    <w:rsid w:val="003829EC"/>
    <w:rsid w:val="003A35FE"/>
    <w:rsid w:val="003A55B0"/>
    <w:rsid w:val="003A6FBB"/>
    <w:rsid w:val="003B3688"/>
    <w:rsid w:val="003C7365"/>
    <w:rsid w:val="003D538F"/>
    <w:rsid w:val="003D7C93"/>
    <w:rsid w:val="003E69CD"/>
    <w:rsid w:val="003F52C4"/>
    <w:rsid w:val="00404F69"/>
    <w:rsid w:val="0041592A"/>
    <w:rsid w:val="00422642"/>
    <w:rsid w:val="00424609"/>
    <w:rsid w:val="00440E77"/>
    <w:rsid w:val="0044791A"/>
    <w:rsid w:val="00472617"/>
    <w:rsid w:val="004850BE"/>
    <w:rsid w:val="004E7785"/>
    <w:rsid w:val="004F30C3"/>
    <w:rsid w:val="004F37DA"/>
    <w:rsid w:val="005045C0"/>
    <w:rsid w:val="00524C5D"/>
    <w:rsid w:val="00540A98"/>
    <w:rsid w:val="00555811"/>
    <w:rsid w:val="00562DE5"/>
    <w:rsid w:val="00577D1E"/>
    <w:rsid w:val="00582615"/>
    <w:rsid w:val="00584F18"/>
    <w:rsid w:val="00590B29"/>
    <w:rsid w:val="005C3E35"/>
    <w:rsid w:val="005C7E3C"/>
    <w:rsid w:val="00600689"/>
    <w:rsid w:val="00643FFA"/>
    <w:rsid w:val="00664445"/>
    <w:rsid w:val="00681690"/>
    <w:rsid w:val="00681772"/>
    <w:rsid w:val="00694189"/>
    <w:rsid w:val="006958B6"/>
    <w:rsid w:val="006A2985"/>
    <w:rsid w:val="006A7A99"/>
    <w:rsid w:val="006D1C14"/>
    <w:rsid w:val="006D23BA"/>
    <w:rsid w:val="006F3DDB"/>
    <w:rsid w:val="006F7F06"/>
    <w:rsid w:val="00730AF5"/>
    <w:rsid w:val="00754E14"/>
    <w:rsid w:val="0077210F"/>
    <w:rsid w:val="00782A67"/>
    <w:rsid w:val="007A5B17"/>
    <w:rsid w:val="007A65D5"/>
    <w:rsid w:val="007C1E3D"/>
    <w:rsid w:val="007C2F26"/>
    <w:rsid w:val="007C5EB3"/>
    <w:rsid w:val="007C6418"/>
    <w:rsid w:val="007F5247"/>
    <w:rsid w:val="007F69A3"/>
    <w:rsid w:val="007F76B0"/>
    <w:rsid w:val="00813C30"/>
    <w:rsid w:val="00832603"/>
    <w:rsid w:val="00837602"/>
    <w:rsid w:val="00841DCF"/>
    <w:rsid w:val="008442A7"/>
    <w:rsid w:val="00871637"/>
    <w:rsid w:val="008944B4"/>
    <w:rsid w:val="008C340B"/>
    <w:rsid w:val="008E171D"/>
    <w:rsid w:val="008F4BDF"/>
    <w:rsid w:val="00925652"/>
    <w:rsid w:val="0093343D"/>
    <w:rsid w:val="00941017"/>
    <w:rsid w:val="00942AA9"/>
    <w:rsid w:val="009718AE"/>
    <w:rsid w:val="0098688A"/>
    <w:rsid w:val="00997E5C"/>
    <w:rsid w:val="009B6CE3"/>
    <w:rsid w:val="009C7643"/>
    <w:rsid w:val="009D053A"/>
    <w:rsid w:val="00A01454"/>
    <w:rsid w:val="00A54368"/>
    <w:rsid w:val="00A55954"/>
    <w:rsid w:val="00A71657"/>
    <w:rsid w:val="00AD5876"/>
    <w:rsid w:val="00AD7A23"/>
    <w:rsid w:val="00AE7C95"/>
    <w:rsid w:val="00AF3C44"/>
    <w:rsid w:val="00B10004"/>
    <w:rsid w:val="00B11C06"/>
    <w:rsid w:val="00B32116"/>
    <w:rsid w:val="00B56654"/>
    <w:rsid w:val="00B829BA"/>
    <w:rsid w:val="00B85AEE"/>
    <w:rsid w:val="00BA7116"/>
    <w:rsid w:val="00BB0125"/>
    <w:rsid w:val="00BB2C7B"/>
    <w:rsid w:val="00BE44D0"/>
    <w:rsid w:val="00BF3D02"/>
    <w:rsid w:val="00C02EEA"/>
    <w:rsid w:val="00C43B72"/>
    <w:rsid w:val="00C43C48"/>
    <w:rsid w:val="00C72F97"/>
    <w:rsid w:val="00CB1AFC"/>
    <w:rsid w:val="00CC562C"/>
    <w:rsid w:val="00CD7C8F"/>
    <w:rsid w:val="00CF5E89"/>
    <w:rsid w:val="00CF61FC"/>
    <w:rsid w:val="00D112AC"/>
    <w:rsid w:val="00D24A2C"/>
    <w:rsid w:val="00D57176"/>
    <w:rsid w:val="00D7260C"/>
    <w:rsid w:val="00D9277F"/>
    <w:rsid w:val="00D937F5"/>
    <w:rsid w:val="00DB49F2"/>
    <w:rsid w:val="00DB6F04"/>
    <w:rsid w:val="00DC2A5F"/>
    <w:rsid w:val="00DD379D"/>
    <w:rsid w:val="00DD6A46"/>
    <w:rsid w:val="00DE7E8D"/>
    <w:rsid w:val="00E10582"/>
    <w:rsid w:val="00E12B41"/>
    <w:rsid w:val="00E23873"/>
    <w:rsid w:val="00E64692"/>
    <w:rsid w:val="00E6637A"/>
    <w:rsid w:val="00E9483A"/>
    <w:rsid w:val="00E96796"/>
    <w:rsid w:val="00E97489"/>
    <w:rsid w:val="00EC311A"/>
    <w:rsid w:val="00F103B1"/>
    <w:rsid w:val="00F15B3C"/>
    <w:rsid w:val="00F276A0"/>
    <w:rsid w:val="00F41EF7"/>
    <w:rsid w:val="00F4680D"/>
    <w:rsid w:val="00F50EDD"/>
    <w:rsid w:val="00F70908"/>
    <w:rsid w:val="00F73E2E"/>
    <w:rsid w:val="00F93ABE"/>
    <w:rsid w:val="00FA2EB3"/>
    <w:rsid w:val="00FA3979"/>
    <w:rsid w:val="00FB326C"/>
    <w:rsid w:val="00FC1DA3"/>
    <w:rsid w:val="00FC50D1"/>
    <w:rsid w:val="00FD13E1"/>
    <w:rsid w:val="00FD580B"/>
    <w:rsid w:val="00FE1B6E"/>
    <w:rsid w:val="00FE4C85"/>
    <w:rsid w:val="00FE5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A53952"/>
  <w14:defaultImageDpi w14:val="32767"/>
  <w15:chartTrackingRefBased/>
  <w15:docId w15:val="{C54CDD83-3EEE-7E46-92E3-CD32F23AD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6285"/>
    <w:rPr>
      <w:rFonts w:ascii="Times New Roman" w:eastAsia="Times New Roman" w:hAnsi="Times New Roman" w:cs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62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4791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Maria Sanabria-Moreno</dc:creator>
  <cp:keywords/>
  <dc:description/>
  <cp:lastModifiedBy>Adriana Maria Sanabria-Moreno</cp:lastModifiedBy>
  <cp:revision>2</cp:revision>
  <dcterms:created xsi:type="dcterms:W3CDTF">2019-01-22T12:49:00Z</dcterms:created>
  <dcterms:modified xsi:type="dcterms:W3CDTF">2019-01-22T12:49:00Z</dcterms:modified>
</cp:coreProperties>
</file>